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30BBC9" w14:textId="334481B9" w:rsidR="000A2B87" w:rsidRPr="00FB42FB" w:rsidRDefault="00E34F9B" w:rsidP="007B09B5">
      <w:pPr>
        <w:jc w:val="both"/>
        <w:rPr>
          <w:rStyle w:val="Heading2Char"/>
          <w:rFonts w:asciiTheme="minorHAnsi" w:hAnsiTheme="minorHAnsi" w:cstheme="minorHAnsi"/>
          <w:b/>
          <w:color w:val="000000" w:themeColor="text1"/>
          <w:sz w:val="32"/>
          <w:szCs w:val="22"/>
          <w:lang w:val="en-US"/>
        </w:rPr>
      </w:pPr>
      <w:r>
        <w:rPr>
          <w:rStyle w:val="Heading2Char"/>
          <w:rFonts w:asciiTheme="minorHAnsi" w:hAnsiTheme="minorHAnsi" w:cstheme="minorHAnsi"/>
          <w:b/>
          <w:color w:val="000000" w:themeColor="text1"/>
          <w:sz w:val="32"/>
          <w:szCs w:val="22"/>
          <w:lang w:val="en-US"/>
        </w:rPr>
        <w:t>Appendix 1 – search strategies</w:t>
      </w:r>
    </w:p>
    <w:p w14:paraId="3441F43F" w14:textId="21A6AE42" w:rsidR="00B31301" w:rsidRPr="002B116B" w:rsidRDefault="00B31301" w:rsidP="007B09B5">
      <w:pPr>
        <w:spacing w:after="0" w:line="240" w:lineRule="auto"/>
        <w:jc w:val="both"/>
        <w:rPr>
          <w:rFonts w:cstheme="minorHAnsi"/>
          <w:lang w:val="en-US"/>
        </w:rPr>
      </w:pPr>
      <w:r w:rsidRPr="002B116B">
        <w:rPr>
          <w:rFonts w:cstheme="minorHAnsi"/>
          <w:lang w:val="en-US"/>
        </w:rPr>
        <w:t>The search term used for ACM are shown below, which yielded 1,010 unique articles</w:t>
      </w:r>
      <w:r w:rsidR="00363DDF" w:rsidRPr="002B116B">
        <w:rPr>
          <w:rFonts w:cstheme="minorHAnsi"/>
          <w:lang w:val="en-US"/>
        </w:rPr>
        <w:t>:</w:t>
      </w:r>
    </w:p>
    <w:p w14:paraId="16720724" w14:textId="77777777" w:rsidR="00363DDF" w:rsidRPr="002B116B" w:rsidRDefault="00363DDF" w:rsidP="007B09B5">
      <w:pPr>
        <w:spacing w:after="0" w:line="240" w:lineRule="auto"/>
        <w:jc w:val="both"/>
        <w:rPr>
          <w:rFonts w:cstheme="minorHAnsi"/>
          <w:lang w:val="en-US"/>
        </w:rPr>
      </w:pPr>
    </w:p>
    <w:p w14:paraId="2CE720FE" w14:textId="77777777" w:rsidR="00B31301" w:rsidRPr="002B116B" w:rsidRDefault="00B31301" w:rsidP="007B09B5">
      <w:pPr>
        <w:ind w:left="284" w:right="1138"/>
        <w:jc w:val="both"/>
        <w:rPr>
          <w:rFonts w:cstheme="minorHAnsi"/>
          <w:lang w:val="en-US"/>
        </w:rPr>
      </w:pPr>
      <w:proofErr w:type="gramStart"/>
      <w:r w:rsidRPr="002B116B">
        <w:rPr>
          <w:rFonts w:cstheme="minorHAnsi"/>
          <w:lang w:val="en-US"/>
        </w:rPr>
        <w:t>( TITLE</w:t>
      </w:r>
      <w:proofErr w:type="gramEnd"/>
      <w:r w:rsidRPr="002B116B">
        <w:rPr>
          <w:rFonts w:cstheme="minorHAnsi"/>
          <w:lang w:val="en-US"/>
        </w:rPr>
        <w:t xml:space="preserve">-ABS-KEY ( child*  OR  </w:t>
      </w:r>
      <w:proofErr w:type="spellStart"/>
      <w:r w:rsidRPr="002B116B">
        <w:rPr>
          <w:rFonts w:cstheme="minorHAnsi"/>
          <w:lang w:val="en-US"/>
        </w:rPr>
        <w:t>paediatric</w:t>
      </w:r>
      <w:proofErr w:type="spellEnd"/>
      <w:r w:rsidRPr="002B116B">
        <w:rPr>
          <w:rFonts w:cstheme="minorHAnsi"/>
          <w:lang w:val="en-US"/>
        </w:rPr>
        <w:t xml:space="preserve">*  OR  pediatric*  OR  </w:t>
      </w:r>
      <w:proofErr w:type="spellStart"/>
      <w:r w:rsidRPr="002B116B">
        <w:rPr>
          <w:rFonts w:cstheme="minorHAnsi"/>
          <w:lang w:val="en-US"/>
        </w:rPr>
        <w:t>adolescen</w:t>
      </w:r>
      <w:proofErr w:type="spellEnd"/>
      <w:r w:rsidRPr="002B116B">
        <w:rPr>
          <w:rFonts w:cstheme="minorHAnsi"/>
          <w:lang w:val="en-US"/>
        </w:rPr>
        <w:t xml:space="preserve">* )  AND  PUBYEAR  &gt;  2012 )  AND  ( TITLE-ABS-KEY ( "VIRTUAL REALITY"  AND  </w:t>
      </w:r>
      <w:proofErr w:type="spellStart"/>
      <w:r w:rsidRPr="002B116B">
        <w:rPr>
          <w:rFonts w:cstheme="minorHAnsi"/>
          <w:lang w:val="en-US"/>
        </w:rPr>
        <w:t>vr</w:t>
      </w:r>
      <w:proofErr w:type="spellEnd"/>
      <w:r w:rsidRPr="002B116B">
        <w:rPr>
          <w:rFonts w:cstheme="minorHAnsi"/>
          <w:lang w:val="en-US"/>
        </w:rPr>
        <w:t xml:space="preserve"> )  AND  PUBYEAR  &gt;  2012 )</w:t>
      </w:r>
    </w:p>
    <w:p w14:paraId="1B2BB614" w14:textId="11EF0AAC" w:rsidR="00B31301" w:rsidRPr="002B116B" w:rsidRDefault="00E34F9B" w:rsidP="007B09B5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T</w:t>
      </w:r>
      <w:r w:rsidR="00B31301" w:rsidRPr="002B116B">
        <w:rPr>
          <w:rFonts w:cstheme="minorHAnsi"/>
          <w:lang w:val="en-US"/>
        </w:rPr>
        <w:t>he search term used for Scopus is shown below, which yielded 315 articles:</w:t>
      </w:r>
    </w:p>
    <w:p w14:paraId="21D02241" w14:textId="184FF95D" w:rsidR="00B31301" w:rsidRPr="002B116B" w:rsidRDefault="00B31301" w:rsidP="007B09B5">
      <w:pPr>
        <w:ind w:left="284" w:right="1138"/>
        <w:jc w:val="both"/>
        <w:rPr>
          <w:rFonts w:cstheme="minorHAnsi"/>
          <w:lang w:val="en-US"/>
        </w:rPr>
      </w:pPr>
      <w:proofErr w:type="gramStart"/>
      <w:r w:rsidRPr="002B116B">
        <w:rPr>
          <w:rFonts w:cstheme="minorHAnsi"/>
          <w:lang w:val="en-US"/>
        </w:rPr>
        <w:t>( TITLE</w:t>
      </w:r>
      <w:proofErr w:type="gramEnd"/>
      <w:r w:rsidRPr="002B116B">
        <w:rPr>
          <w:rFonts w:cstheme="minorHAnsi"/>
          <w:lang w:val="en-US"/>
        </w:rPr>
        <w:t xml:space="preserve">-ABS-KEY ( child*  OR  </w:t>
      </w:r>
      <w:proofErr w:type="spellStart"/>
      <w:r w:rsidRPr="002B116B">
        <w:rPr>
          <w:rFonts w:cstheme="minorHAnsi"/>
          <w:lang w:val="en-US"/>
        </w:rPr>
        <w:t>paediatric</w:t>
      </w:r>
      <w:proofErr w:type="spellEnd"/>
      <w:r w:rsidRPr="002B116B">
        <w:rPr>
          <w:rFonts w:cstheme="minorHAnsi"/>
          <w:lang w:val="en-US"/>
        </w:rPr>
        <w:t xml:space="preserve">*  OR  pediatric*  OR  </w:t>
      </w:r>
      <w:proofErr w:type="spellStart"/>
      <w:r w:rsidRPr="002B116B">
        <w:rPr>
          <w:rFonts w:cstheme="minorHAnsi"/>
          <w:lang w:val="en-US"/>
        </w:rPr>
        <w:t>adolescen</w:t>
      </w:r>
      <w:proofErr w:type="spellEnd"/>
      <w:r w:rsidRPr="002B116B">
        <w:rPr>
          <w:rFonts w:cstheme="minorHAnsi"/>
          <w:lang w:val="en-US"/>
        </w:rPr>
        <w:t xml:space="preserve">* )  AND  PUBYEAR  &gt;  2012 )  AND  ( TITLE-ABS-KEY ( "VIRTUAL REALITY"  AND  </w:t>
      </w:r>
      <w:proofErr w:type="spellStart"/>
      <w:r w:rsidRPr="002B116B">
        <w:rPr>
          <w:rFonts w:cstheme="minorHAnsi"/>
          <w:lang w:val="en-US"/>
        </w:rPr>
        <w:t>vr</w:t>
      </w:r>
      <w:proofErr w:type="spellEnd"/>
      <w:r w:rsidRPr="002B116B">
        <w:rPr>
          <w:rFonts w:cstheme="minorHAnsi"/>
          <w:lang w:val="en-US"/>
        </w:rPr>
        <w:t xml:space="preserve"> )  AND  PUBYEAR  &gt;  2012 )</w:t>
      </w:r>
    </w:p>
    <w:p w14:paraId="6943BB19" w14:textId="469B7C17" w:rsidR="003F63B8" w:rsidRPr="002B116B" w:rsidRDefault="002212D0" w:rsidP="007B09B5">
      <w:pPr>
        <w:jc w:val="both"/>
        <w:rPr>
          <w:rFonts w:cstheme="minorHAnsi"/>
          <w:lang w:val="en-US"/>
        </w:rPr>
      </w:pPr>
      <w:r w:rsidRPr="002B116B">
        <w:rPr>
          <w:rFonts w:eastAsia="Times New Roman" w:cstheme="minorHAnsi"/>
          <w:color w:val="000000"/>
          <w:shd w:val="clear" w:color="auto" w:fill="FFFFFF"/>
          <w:lang w:val="en-US"/>
        </w:rPr>
        <w:t xml:space="preserve">A detailed search strategy was developed for </w:t>
      </w:r>
      <w:r w:rsidRPr="002B116B">
        <w:rPr>
          <w:rFonts w:cstheme="minorHAnsi"/>
          <w:lang w:val="en-US"/>
        </w:rPr>
        <w:t>PsycINFO</w:t>
      </w:r>
      <w:r w:rsidRPr="002B116B">
        <w:rPr>
          <w:rFonts w:eastAsia="Times New Roman" w:cstheme="minorHAnsi"/>
          <w:color w:val="000000"/>
          <w:shd w:val="clear" w:color="auto" w:fill="FFFFFF"/>
          <w:lang w:val="en-US"/>
        </w:rPr>
        <w:t xml:space="preserve"> </w:t>
      </w:r>
      <w:r w:rsidR="00B31301" w:rsidRPr="002B116B">
        <w:rPr>
          <w:rFonts w:eastAsia="Times New Roman" w:cstheme="minorHAnsi"/>
          <w:color w:val="000000"/>
          <w:shd w:val="clear" w:color="auto" w:fill="FFFFFF"/>
          <w:lang w:val="en-US"/>
        </w:rPr>
        <w:t xml:space="preserve">as shown in </w:t>
      </w:r>
      <w:r w:rsidRPr="002B116B">
        <w:rPr>
          <w:rFonts w:eastAsia="Times New Roman" w:cstheme="minorHAnsi"/>
          <w:color w:val="000000"/>
          <w:shd w:val="clear" w:color="auto" w:fill="FFFFFF"/>
          <w:lang w:val="en-US"/>
        </w:rPr>
        <w:t xml:space="preserve">Table 1. </w:t>
      </w:r>
    </w:p>
    <w:p w14:paraId="6C5625F4" w14:textId="0EDB387B" w:rsidR="002212D0" w:rsidRPr="002B116B" w:rsidRDefault="002212D0" w:rsidP="007B09B5">
      <w:pPr>
        <w:pStyle w:val="Caption"/>
        <w:keepNext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2B116B">
        <w:rPr>
          <w:rFonts w:cstheme="minorHAnsi"/>
          <w:color w:val="000000" w:themeColor="text1"/>
          <w:sz w:val="22"/>
          <w:szCs w:val="22"/>
          <w:lang w:val="en-US"/>
        </w:rPr>
        <w:t xml:space="preserve">Table </w:t>
      </w:r>
      <w:r w:rsidRPr="002B116B">
        <w:rPr>
          <w:rFonts w:cstheme="minorHAnsi"/>
          <w:color w:val="000000" w:themeColor="text1"/>
          <w:sz w:val="22"/>
          <w:szCs w:val="22"/>
          <w:lang w:val="en-US"/>
        </w:rPr>
        <w:fldChar w:fldCharType="begin"/>
      </w:r>
      <w:r w:rsidRPr="002B116B">
        <w:rPr>
          <w:rFonts w:cstheme="minorHAnsi"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2B116B">
        <w:rPr>
          <w:rFonts w:cstheme="minorHAnsi"/>
          <w:color w:val="000000" w:themeColor="text1"/>
          <w:sz w:val="22"/>
          <w:szCs w:val="22"/>
          <w:lang w:val="en-US"/>
        </w:rPr>
        <w:fldChar w:fldCharType="separate"/>
      </w:r>
      <w:r w:rsidR="00E7414E">
        <w:rPr>
          <w:rFonts w:cstheme="minorHAnsi"/>
          <w:noProof/>
          <w:color w:val="000000" w:themeColor="text1"/>
          <w:sz w:val="22"/>
          <w:szCs w:val="22"/>
          <w:lang w:val="en-US"/>
        </w:rPr>
        <w:t>1</w:t>
      </w:r>
      <w:r w:rsidRPr="002B116B">
        <w:rPr>
          <w:rFonts w:cstheme="minorHAnsi"/>
          <w:color w:val="000000" w:themeColor="text1"/>
          <w:sz w:val="22"/>
          <w:szCs w:val="22"/>
          <w:lang w:val="en-US"/>
        </w:rPr>
        <w:fldChar w:fldCharType="end"/>
      </w:r>
      <w:r w:rsidRPr="002B116B">
        <w:rPr>
          <w:rFonts w:cstheme="minorHAnsi"/>
          <w:color w:val="000000" w:themeColor="text1"/>
          <w:sz w:val="22"/>
          <w:szCs w:val="22"/>
          <w:lang w:val="en-US"/>
        </w:rPr>
        <w:t xml:space="preserve"> Electronic database search for </w:t>
      </w:r>
      <w:proofErr w:type="spellStart"/>
      <w:r w:rsidRPr="002B116B">
        <w:rPr>
          <w:rFonts w:cstheme="minorHAnsi"/>
          <w:color w:val="000000" w:themeColor="text1"/>
          <w:sz w:val="22"/>
          <w:szCs w:val="22"/>
          <w:lang w:val="en-US"/>
        </w:rPr>
        <w:t>PsychINFO</w:t>
      </w:r>
      <w:proofErr w:type="spellEnd"/>
    </w:p>
    <w:tbl>
      <w:tblPr>
        <w:tblStyle w:val="TableGrid"/>
        <w:tblW w:w="0" w:type="auto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6439"/>
        <w:gridCol w:w="1103"/>
      </w:tblGrid>
      <w:tr w:rsidR="00104AE6" w:rsidRPr="002B116B" w14:paraId="779871F3" w14:textId="77777777" w:rsidTr="003522C6">
        <w:tc>
          <w:tcPr>
            <w:tcW w:w="1105" w:type="dxa"/>
          </w:tcPr>
          <w:p w14:paraId="3FFB030B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b/>
                <w:color w:val="000000" w:themeColor="text1"/>
                <w:lang w:val="en-US"/>
              </w:rPr>
            </w:pPr>
            <w:r w:rsidRPr="002B116B">
              <w:rPr>
                <w:rFonts w:eastAsia="Times New Roman" w:cstheme="minorHAnsi"/>
                <w:b/>
                <w:color w:val="000000" w:themeColor="text1"/>
                <w:lang w:val="en-US"/>
              </w:rPr>
              <w:t>Search ID number</w:t>
            </w:r>
          </w:p>
        </w:tc>
        <w:tc>
          <w:tcPr>
            <w:tcW w:w="6439" w:type="dxa"/>
          </w:tcPr>
          <w:p w14:paraId="1BB08B26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b/>
                <w:color w:val="000000" w:themeColor="text1"/>
                <w:lang w:val="en-US"/>
              </w:rPr>
            </w:pPr>
            <w:r w:rsidRPr="002B116B">
              <w:rPr>
                <w:rFonts w:eastAsia="Times New Roman" w:cstheme="minorHAnsi"/>
                <w:b/>
                <w:color w:val="000000" w:themeColor="text1"/>
                <w:lang w:val="en-US"/>
              </w:rPr>
              <w:t>Search terms</w:t>
            </w:r>
          </w:p>
        </w:tc>
        <w:tc>
          <w:tcPr>
            <w:tcW w:w="1103" w:type="dxa"/>
          </w:tcPr>
          <w:p w14:paraId="5ED6F596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b/>
                <w:color w:val="000000" w:themeColor="text1"/>
                <w:lang w:val="en-US"/>
              </w:rPr>
            </w:pPr>
            <w:r w:rsidRPr="002B116B">
              <w:rPr>
                <w:rFonts w:eastAsia="Times New Roman" w:cstheme="minorHAnsi"/>
                <w:b/>
                <w:color w:val="000000" w:themeColor="text1"/>
                <w:lang w:val="en-US"/>
              </w:rPr>
              <w:t>Results</w:t>
            </w:r>
          </w:p>
        </w:tc>
      </w:tr>
      <w:tr w:rsidR="00104AE6" w:rsidRPr="002B116B" w14:paraId="62EEDAE5" w14:textId="77777777" w:rsidTr="003522C6">
        <w:tc>
          <w:tcPr>
            <w:tcW w:w="1105" w:type="dxa"/>
          </w:tcPr>
          <w:p w14:paraId="2E587E26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eastAsia="Times New Roman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6439" w:type="dxa"/>
          </w:tcPr>
          <w:tbl>
            <w:tblPr>
              <w:tblW w:w="0" w:type="auto"/>
              <w:tblCellSpacing w:w="0" w:type="dxa"/>
              <w:tblLayout w:type="fixed"/>
              <w:tblCellMar>
                <w:top w:w="36" w:type="dxa"/>
                <w:left w:w="36" w:type="dxa"/>
                <w:bottom w:w="36" w:type="dxa"/>
                <w:right w:w="36" w:type="dxa"/>
              </w:tblCellMar>
              <w:tblLook w:val="04A0" w:firstRow="1" w:lastRow="0" w:firstColumn="1" w:lastColumn="0" w:noHBand="0" w:noVBand="1"/>
            </w:tblPr>
            <w:tblGrid>
              <w:gridCol w:w="1399"/>
              <w:gridCol w:w="92"/>
            </w:tblGrid>
            <w:tr w:rsidR="00104AE6" w:rsidRPr="002B116B" w14:paraId="3F288B0D" w14:textId="77777777" w:rsidTr="006E5A9D">
              <w:trPr>
                <w:tblCellSpacing w:w="0" w:type="dxa"/>
              </w:trPr>
              <w:tc>
                <w:tcPr>
                  <w:tcW w:w="1399" w:type="dxa"/>
                  <w:vAlign w:val="center"/>
                  <w:hideMark/>
                </w:tcPr>
                <w:p w14:paraId="13EC4FD9" w14:textId="77777777" w:rsidR="002212D0" w:rsidRPr="002B116B" w:rsidRDefault="002212D0" w:rsidP="007B09B5">
                  <w:pPr>
                    <w:spacing w:after="0" w:line="240" w:lineRule="auto"/>
                    <w:jc w:val="both"/>
                    <w:rPr>
                      <w:rFonts w:eastAsia="Times New Roman" w:cstheme="minorHAnsi"/>
                      <w:color w:val="000000" w:themeColor="text1"/>
                      <w:lang w:val="en-US"/>
                    </w:rPr>
                  </w:pPr>
                </w:p>
              </w:tc>
              <w:tc>
                <w:tcPr>
                  <w:tcW w:w="78" w:type="dxa"/>
                  <w:vAlign w:val="center"/>
                  <w:hideMark/>
                </w:tcPr>
                <w:p w14:paraId="6BBFFBB7" w14:textId="77777777" w:rsidR="002212D0" w:rsidRPr="002B116B" w:rsidRDefault="002212D0" w:rsidP="007B09B5">
                  <w:pPr>
                    <w:spacing w:after="0" w:line="240" w:lineRule="auto"/>
                    <w:jc w:val="both"/>
                    <w:rPr>
                      <w:rFonts w:eastAsia="Times New Roman" w:cstheme="minorHAnsi"/>
                      <w:color w:val="000000" w:themeColor="text1"/>
                      <w:lang w:val="en-US"/>
                    </w:rPr>
                  </w:pPr>
                </w:p>
              </w:tc>
            </w:tr>
          </w:tbl>
          <w:p w14:paraId="116B3709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cstheme="minorHAnsi"/>
                <w:color w:val="000000" w:themeColor="text1"/>
                <w:lang w:val="en-US"/>
              </w:rPr>
              <w:t>(</w:t>
            </w:r>
            <w:proofErr w:type="spellStart"/>
            <w:r w:rsidRPr="002B116B">
              <w:rPr>
                <w:rFonts w:cstheme="minorHAnsi"/>
                <w:color w:val="000000" w:themeColor="text1"/>
                <w:lang w:val="en-US"/>
              </w:rPr>
              <w:t>paediat</w:t>
            </w:r>
            <w:proofErr w:type="spellEnd"/>
            <w:r w:rsidRPr="002B116B">
              <w:rPr>
                <w:rFonts w:cstheme="minorHAnsi"/>
                <w:color w:val="000000" w:themeColor="text1"/>
                <w:lang w:val="en-US"/>
              </w:rPr>
              <w:t xml:space="preserve">* or child* or </w:t>
            </w:r>
            <w:proofErr w:type="spellStart"/>
            <w:r w:rsidRPr="002B116B">
              <w:rPr>
                <w:rFonts w:cstheme="minorHAnsi"/>
                <w:color w:val="000000" w:themeColor="text1"/>
                <w:lang w:val="en-US"/>
              </w:rPr>
              <w:t>adolescen</w:t>
            </w:r>
            <w:proofErr w:type="spellEnd"/>
            <w:r w:rsidRPr="002B116B">
              <w:rPr>
                <w:rFonts w:cstheme="minorHAnsi"/>
                <w:color w:val="000000" w:themeColor="text1"/>
                <w:lang w:val="en-US"/>
              </w:rPr>
              <w:t>*).</w:t>
            </w:r>
            <w:proofErr w:type="spellStart"/>
            <w:r w:rsidRPr="002B116B">
              <w:rPr>
                <w:rFonts w:cstheme="minorHAnsi"/>
                <w:color w:val="000000" w:themeColor="text1"/>
                <w:lang w:val="en-US"/>
              </w:rPr>
              <w:t>mp</w:t>
            </w:r>
            <w:proofErr w:type="spellEnd"/>
            <w:r w:rsidRPr="002B116B">
              <w:rPr>
                <w:rFonts w:cstheme="minorHAnsi"/>
                <w:color w:val="000000" w:themeColor="text1"/>
                <w:lang w:val="en-US"/>
              </w:rPr>
              <w:t>. [</w:t>
            </w:r>
            <w:proofErr w:type="spellStart"/>
            <w:r w:rsidRPr="002B116B">
              <w:rPr>
                <w:rFonts w:cstheme="minorHAnsi"/>
                <w:color w:val="000000" w:themeColor="text1"/>
                <w:lang w:val="en-US"/>
              </w:rPr>
              <w:t>mp</w:t>
            </w:r>
            <w:proofErr w:type="spellEnd"/>
            <w:r w:rsidRPr="002B116B">
              <w:rPr>
                <w:rFonts w:cstheme="minorHAnsi"/>
                <w:color w:val="000000" w:themeColor="text1"/>
                <w:lang w:val="en-US"/>
              </w:rPr>
              <w:t>=title, abstract, heading word, table of contents, key concepts, original title, tests &amp; measures]</w:t>
            </w:r>
          </w:p>
        </w:tc>
        <w:tc>
          <w:tcPr>
            <w:tcW w:w="1103" w:type="dxa"/>
          </w:tcPr>
          <w:p w14:paraId="592B086B" w14:textId="02B87221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cstheme="minorHAnsi"/>
                <w:color w:val="000000" w:themeColor="text1"/>
                <w:lang w:val="en-US"/>
              </w:rPr>
              <w:t>838</w:t>
            </w:r>
            <w:r w:rsidR="00C67E78" w:rsidRPr="002B116B">
              <w:rPr>
                <w:rFonts w:cstheme="minorHAnsi"/>
                <w:color w:val="000000" w:themeColor="text1"/>
                <w:lang w:val="en-US"/>
              </w:rPr>
              <w:t>,</w:t>
            </w:r>
            <w:r w:rsidRPr="002B116B">
              <w:rPr>
                <w:rFonts w:cstheme="minorHAnsi"/>
                <w:color w:val="000000" w:themeColor="text1"/>
                <w:lang w:val="en-US"/>
              </w:rPr>
              <w:t>531</w:t>
            </w:r>
          </w:p>
        </w:tc>
      </w:tr>
      <w:tr w:rsidR="00104AE6" w:rsidRPr="002B116B" w14:paraId="524CCD5F" w14:textId="77777777" w:rsidTr="003522C6">
        <w:tc>
          <w:tcPr>
            <w:tcW w:w="1105" w:type="dxa"/>
          </w:tcPr>
          <w:p w14:paraId="00505DDC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eastAsia="Times New Roman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6439" w:type="dxa"/>
          </w:tcPr>
          <w:p w14:paraId="262D6C28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eastAsia="Times New Roman" w:cstheme="minorHAnsi"/>
                <w:color w:val="000000" w:themeColor="text1"/>
                <w:lang w:val="en-US"/>
              </w:rPr>
              <w:t xml:space="preserve">Limit 1 to (English language and </w:t>
            </w:r>
            <w:proofErr w:type="spellStart"/>
            <w:r w:rsidRPr="002B116B">
              <w:rPr>
                <w:rFonts w:eastAsia="Times New Roman" w:cstheme="minorHAnsi"/>
                <w:color w:val="000000" w:themeColor="text1"/>
                <w:lang w:val="en-US"/>
              </w:rPr>
              <w:t>yr</w:t>
            </w:r>
            <w:proofErr w:type="spellEnd"/>
            <w:r w:rsidRPr="002B116B">
              <w:rPr>
                <w:rFonts w:eastAsia="Times New Roman" w:cstheme="minorHAnsi"/>
                <w:color w:val="000000" w:themeColor="text1"/>
                <w:lang w:val="en-US"/>
              </w:rPr>
              <w:t>=”2013-current”)</w:t>
            </w:r>
          </w:p>
        </w:tc>
        <w:tc>
          <w:tcPr>
            <w:tcW w:w="1103" w:type="dxa"/>
          </w:tcPr>
          <w:p w14:paraId="379B0CF4" w14:textId="78FF1142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cstheme="minorHAnsi"/>
                <w:color w:val="000000" w:themeColor="text1"/>
                <w:lang w:val="en-US"/>
              </w:rPr>
              <w:t>183</w:t>
            </w:r>
            <w:r w:rsidR="00C67E78" w:rsidRPr="002B116B">
              <w:rPr>
                <w:rFonts w:cstheme="minorHAnsi"/>
                <w:color w:val="000000" w:themeColor="text1"/>
                <w:lang w:val="en-US"/>
              </w:rPr>
              <w:t>,</w:t>
            </w:r>
            <w:r w:rsidRPr="002B116B">
              <w:rPr>
                <w:rFonts w:cstheme="minorHAnsi"/>
                <w:color w:val="000000" w:themeColor="text1"/>
                <w:lang w:val="en-US"/>
              </w:rPr>
              <w:t>685</w:t>
            </w:r>
          </w:p>
        </w:tc>
      </w:tr>
      <w:tr w:rsidR="00104AE6" w:rsidRPr="002B116B" w14:paraId="73F54856" w14:textId="77777777" w:rsidTr="003522C6">
        <w:tc>
          <w:tcPr>
            <w:tcW w:w="1105" w:type="dxa"/>
          </w:tcPr>
          <w:p w14:paraId="676FA275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eastAsia="Times New Roman"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6439" w:type="dxa"/>
          </w:tcPr>
          <w:p w14:paraId="40B84064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cstheme="minorHAnsi"/>
                <w:color w:val="000000" w:themeColor="text1"/>
                <w:lang w:val="en-US"/>
              </w:rPr>
              <w:t>("virtual reality" and VR).</w:t>
            </w:r>
            <w:proofErr w:type="spellStart"/>
            <w:r w:rsidRPr="002B116B">
              <w:rPr>
                <w:rFonts w:cstheme="minorHAnsi"/>
                <w:color w:val="000000" w:themeColor="text1"/>
                <w:lang w:val="en-US"/>
              </w:rPr>
              <w:t>mp</w:t>
            </w:r>
            <w:proofErr w:type="spellEnd"/>
            <w:r w:rsidRPr="002B116B">
              <w:rPr>
                <w:rFonts w:cstheme="minorHAnsi"/>
                <w:color w:val="000000" w:themeColor="text1"/>
                <w:lang w:val="en-US"/>
              </w:rPr>
              <w:t>. [</w:t>
            </w:r>
            <w:proofErr w:type="spellStart"/>
            <w:r w:rsidRPr="002B116B">
              <w:rPr>
                <w:rFonts w:cstheme="minorHAnsi"/>
                <w:color w:val="000000" w:themeColor="text1"/>
                <w:lang w:val="en-US"/>
              </w:rPr>
              <w:t>mp</w:t>
            </w:r>
            <w:proofErr w:type="spellEnd"/>
            <w:r w:rsidRPr="002B116B">
              <w:rPr>
                <w:rFonts w:cstheme="minorHAnsi"/>
                <w:color w:val="000000" w:themeColor="text1"/>
                <w:lang w:val="en-US"/>
              </w:rPr>
              <w:t>=title, abstract, heading word, table of contents, key concepts, original title, tests &amp; measures]</w:t>
            </w:r>
          </w:p>
        </w:tc>
        <w:tc>
          <w:tcPr>
            <w:tcW w:w="1103" w:type="dxa"/>
          </w:tcPr>
          <w:tbl>
            <w:tblPr>
              <w:tblW w:w="0" w:type="auto"/>
              <w:tblCellSpacing w:w="0" w:type="dxa"/>
              <w:tblLayout w:type="fixed"/>
              <w:tblCellMar>
                <w:top w:w="36" w:type="dxa"/>
                <w:left w:w="36" w:type="dxa"/>
                <w:bottom w:w="36" w:type="dxa"/>
                <w:right w:w="36" w:type="dxa"/>
              </w:tblCellMar>
              <w:tblLook w:val="04A0" w:firstRow="1" w:lastRow="0" w:firstColumn="1" w:lastColumn="0" w:noHBand="0" w:noVBand="1"/>
            </w:tblPr>
            <w:tblGrid>
              <w:gridCol w:w="672"/>
            </w:tblGrid>
            <w:tr w:rsidR="00104AE6" w:rsidRPr="002B116B" w14:paraId="2B8B3C11" w14:textId="77777777" w:rsidTr="006E5A9D">
              <w:trPr>
                <w:tblCellSpacing w:w="0" w:type="dxa"/>
              </w:trPr>
              <w:tc>
                <w:tcPr>
                  <w:tcW w:w="672" w:type="dxa"/>
                  <w:vAlign w:val="center"/>
                  <w:hideMark/>
                </w:tcPr>
                <w:p w14:paraId="778B06A7" w14:textId="77777777" w:rsidR="002212D0" w:rsidRPr="002B116B" w:rsidRDefault="002212D0" w:rsidP="007B09B5">
                  <w:pPr>
                    <w:spacing w:after="0" w:line="240" w:lineRule="auto"/>
                    <w:jc w:val="both"/>
                    <w:rPr>
                      <w:rFonts w:eastAsia="Times New Roman" w:cstheme="minorHAnsi"/>
                      <w:color w:val="000000" w:themeColor="text1"/>
                      <w:lang w:val="en-US"/>
                    </w:rPr>
                  </w:pPr>
                </w:p>
              </w:tc>
            </w:tr>
          </w:tbl>
          <w:p w14:paraId="178C1459" w14:textId="6C4616CC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eastAsia="Times New Roman" w:cstheme="minorHAnsi"/>
                <w:color w:val="000000" w:themeColor="text1"/>
                <w:lang w:val="en-US"/>
              </w:rPr>
              <w:t>1</w:t>
            </w:r>
            <w:r w:rsidR="00C67E78" w:rsidRPr="002B116B">
              <w:rPr>
                <w:rFonts w:eastAsia="Times New Roman" w:cstheme="minorHAnsi"/>
                <w:color w:val="000000" w:themeColor="text1"/>
                <w:lang w:val="en-US"/>
              </w:rPr>
              <w:t>,</w:t>
            </w:r>
            <w:r w:rsidRPr="002B116B">
              <w:rPr>
                <w:rFonts w:eastAsia="Times New Roman" w:cstheme="minorHAnsi"/>
                <w:color w:val="000000" w:themeColor="text1"/>
                <w:lang w:val="en-US"/>
              </w:rPr>
              <w:t>570</w:t>
            </w:r>
          </w:p>
        </w:tc>
      </w:tr>
      <w:tr w:rsidR="00104AE6" w:rsidRPr="002B116B" w14:paraId="7B859484" w14:textId="77777777" w:rsidTr="003522C6">
        <w:trPr>
          <w:trHeight w:val="481"/>
        </w:trPr>
        <w:tc>
          <w:tcPr>
            <w:tcW w:w="1105" w:type="dxa"/>
          </w:tcPr>
          <w:p w14:paraId="23E4F950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eastAsia="Times New Roman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6439" w:type="dxa"/>
          </w:tcPr>
          <w:tbl>
            <w:tblPr>
              <w:tblW w:w="0" w:type="auto"/>
              <w:tblCellSpacing w:w="0" w:type="dxa"/>
              <w:tblLayout w:type="fixed"/>
              <w:tblCellMar>
                <w:top w:w="36" w:type="dxa"/>
                <w:left w:w="36" w:type="dxa"/>
                <w:bottom w:w="36" w:type="dxa"/>
                <w:right w:w="36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792"/>
              <w:gridCol w:w="1045"/>
            </w:tblGrid>
            <w:tr w:rsidR="00104AE6" w:rsidRPr="002B116B" w14:paraId="2C6E3DAD" w14:textId="77777777" w:rsidTr="006E5A9D">
              <w:trPr>
                <w:tblCellSpacing w:w="0" w:type="dxa"/>
              </w:trPr>
              <w:tc>
                <w:tcPr>
                  <w:tcW w:w="1565" w:type="dxa"/>
                  <w:vAlign w:val="center"/>
                  <w:hideMark/>
                </w:tcPr>
                <w:p w14:paraId="223D4576" w14:textId="77777777" w:rsidR="002212D0" w:rsidRPr="002B116B" w:rsidRDefault="002212D0" w:rsidP="007B09B5">
                  <w:pPr>
                    <w:spacing w:after="0" w:line="240" w:lineRule="auto"/>
                    <w:jc w:val="both"/>
                    <w:rPr>
                      <w:rFonts w:eastAsia="Times New Roman" w:cstheme="minorHAnsi"/>
                      <w:color w:val="000000" w:themeColor="text1"/>
                      <w:lang w:val="en-US"/>
                    </w:rPr>
                  </w:pPr>
                </w:p>
              </w:tc>
              <w:tc>
                <w:tcPr>
                  <w:tcW w:w="792" w:type="dxa"/>
                  <w:vAlign w:val="center"/>
                  <w:hideMark/>
                </w:tcPr>
                <w:p w14:paraId="239E79B7" w14:textId="77777777" w:rsidR="002212D0" w:rsidRPr="002B116B" w:rsidRDefault="002212D0" w:rsidP="007B09B5">
                  <w:pPr>
                    <w:spacing w:after="0" w:line="240" w:lineRule="auto"/>
                    <w:jc w:val="both"/>
                    <w:rPr>
                      <w:rFonts w:eastAsia="Times New Roman" w:cstheme="minorHAnsi"/>
                      <w:color w:val="000000" w:themeColor="text1"/>
                      <w:lang w:val="en-US"/>
                    </w:rPr>
                  </w:pPr>
                </w:p>
              </w:tc>
              <w:tc>
                <w:tcPr>
                  <w:tcW w:w="1045" w:type="dxa"/>
                  <w:vAlign w:val="center"/>
                  <w:hideMark/>
                </w:tcPr>
                <w:p w14:paraId="11B01DA7" w14:textId="77777777" w:rsidR="002212D0" w:rsidRPr="002B116B" w:rsidRDefault="002212D0" w:rsidP="007B09B5">
                  <w:pPr>
                    <w:spacing w:after="0" w:line="240" w:lineRule="auto"/>
                    <w:jc w:val="both"/>
                    <w:rPr>
                      <w:rFonts w:eastAsia="Times New Roman" w:cstheme="minorHAnsi"/>
                      <w:color w:val="000000" w:themeColor="text1"/>
                      <w:lang w:val="en-US"/>
                    </w:rPr>
                  </w:pPr>
                </w:p>
              </w:tc>
            </w:tr>
          </w:tbl>
          <w:p w14:paraId="1C40DD8E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cstheme="minorHAnsi"/>
                <w:color w:val="000000" w:themeColor="text1"/>
                <w:lang w:val="en-US"/>
              </w:rPr>
              <w:t>limit 3 to (</w:t>
            </w:r>
            <w:proofErr w:type="spellStart"/>
            <w:r w:rsidRPr="002B116B">
              <w:rPr>
                <w:rFonts w:cstheme="minorHAnsi"/>
                <w:color w:val="000000" w:themeColor="text1"/>
                <w:lang w:val="en-US"/>
              </w:rPr>
              <w:t>english</w:t>
            </w:r>
            <w:proofErr w:type="spellEnd"/>
            <w:r w:rsidRPr="002B116B">
              <w:rPr>
                <w:rFonts w:cstheme="minorHAnsi"/>
                <w:color w:val="000000" w:themeColor="text1"/>
                <w:lang w:val="en-US"/>
              </w:rPr>
              <w:t xml:space="preserve"> language and </w:t>
            </w:r>
            <w:proofErr w:type="spellStart"/>
            <w:r w:rsidRPr="002B116B">
              <w:rPr>
                <w:rFonts w:cstheme="minorHAnsi"/>
                <w:color w:val="000000" w:themeColor="text1"/>
                <w:lang w:val="en-US"/>
              </w:rPr>
              <w:t>yr</w:t>
            </w:r>
            <w:proofErr w:type="spellEnd"/>
            <w:r w:rsidRPr="002B116B">
              <w:rPr>
                <w:rFonts w:cstheme="minorHAnsi"/>
                <w:color w:val="000000" w:themeColor="text1"/>
                <w:lang w:val="en-US"/>
              </w:rPr>
              <w:t>="2013 -Current")</w:t>
            </w:r>
          </w:p>
        </w:tc>
        <w:tc>
          <w:tcPr>
            <w:tcW w:w="1103" w:type="dxa"/>
          </w:tcPr>
          <w:p w14:paraId="7F8063E7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eastAsia="Times New Roman" w:cstheme="minorHAnsi"/>
                <w:color w:val="000000" w:themeColor="text1"/>
                <w:lang w:val="en-US"/>
              </w:rPr>
              <w:t>649</w:t>
            </w:r>
          </w:p>
        </w:tc>
      </w:tr>
      <w:tr w:rsidR="00104AE6" w:rsidRPr="002B116B" w14:paraId="0F4E8527" w14:textId="77777777" w:rsidTr="00104AE6">
        <w:trPr>
          <w:trHeight w:val="279"/>
        </w:trPr>
        <w:tc>
          <w:tcPr>
            <w:tcW w:w="1105" w:type="dxa"/>
          </w:tcPr>
          <w:p w14:paraId="4E9F990B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eastAsia="Times New Roman"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6439" w:type="dxa"/>
          </w:tcPr>
          <w:p w14:paraId="5BBF1608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eastAsia="Times New Roman" w:cstheme="minorHAnsi"/>
                <w:color w:val="000000" w:themeColor="text1"/>
                <w:lang w:val="en-US"/>
              </w:rPr>
              <w:t>2 and 4</w:t>
            </w:r>
          </w:p>
        </w:tc>
        <w:tc>
          <w:tcPr>
            <w:tcW w:w="1103" w:type="dxa"/>
          </w:tcPr>
          <w:p w14:paraId="4CBD2558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eastAsia="Times New Roman" w:cstheme="minorHAnsi"/>
                <w:color w:val="000000" w:themeColor="text1"/>
                <w:lang w:val="en-US"/>
              </w:rPr>
              <w:t>61</w:t>
            </w:r>
          </w:p>
        </w:tc>
      </w:tr>
      <w:tr w:rsidR="00104AE6" w:rsidRPr="002B116B" w14:paraId="6EE3F39D" w14:textId="77777777" w:rsidTr="003522C6">
        <w:tc>
          <w:tcPr>
            <w:tcW w:w="1105" w:type="dxa"/>
          </w:tcPr>
          <w:p w14:paraId="5256D706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eastAsia="Times New Roman"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6439" w:type="dxa"/>
          </w:tcPr>
          <w:p w14:paraId="6883E14F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cstheme="minorHAnsi"/>
                <w:color w:val="000000" w:themeColor="text1"/>
                <w:lang w:val="en-US"/>
              </w:rPr>
              <w:t>from 5 keep 1-61</w:t>
            </w:r>
          </w:p>
        </w:tc>
        <w:tc>
          <w:tcPr>
            <w:tcW w:w="1103" w:type="dxa"/>
          </w:tcPr>
          <w:p w14:paraId="266795A0" w14:textId="77777777" w:rsidR="002212D0" w:rsidRPr="002B116B" w:rsidRDefault="002212D0" w:rsidP="007B09B5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2B116B">
              <w:rPr>
                <w:rFonts w:eastAsia="Times New Roman" w:cstheme="minorHAnsi"/>
                <w:color w:val="000000" w:themeColor="text1"/>
                <w:lang w:val="en-US"/>
              </w:rPr>
              <w:t>61</w:t>
            </w:r>
          </w:p>
        </w:tc>
      </w:tr>
    </w:tbl>
    <w:p w14:paraId="3A05BBBB" w14:textId="58CEC771" w:rsidR="002212D0" w:rsidRPr="002B116B" w:rsidRDefault="002212D0" w:rsidP="007B09B5">
      <w:pPr>
        <w:tabs>
          <w:tab w:val="left" w:pos="1224"/>
        </w:tabs>
        <w:jc w:val="both"/>
        <w:rPr>
          <w:rFonts w:cstheme="minorHAnsi"/>
          <w:lang w:val="en-US"/>
        </w:rPr>
      </w:pPr>
    </w:p>
    <w:p w14:paraId="430AE180" w14:textId="55F44BAE" w:rsidR="00B22CDA" w:rsidRPr="002B116B" w:rsidRDefault="00B22CDA" w:rsidP="007B09B5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cstheme="minorHAnsi"/>
          <w:color w:val="000000" w:themeColor="text1"/>
          <w:lang w:val="en-US"/>
        </w:rPr>
      </w:pPr>
      <w:bookmarkStart w:id="0" w:name="_GoBack"/>
      <w:bookmarkEnd w:id="0"/>
    </w:p>
    <w:sectPr w:rsidR="00B22CDA" w:rsidRPr="002B1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A3F68E" w14:textId="77777777" w:rsidR="009C77C7" w:rsidRDefault="009C77C7" w:rsidP="007754B1">
      <w:pPr>
        <w:spacing w:after="0" w:line="240" w:lineRule="auto"/>
      </w:pPr>
      <w:r>
        <w:separator/>
      </w:r>
    </w:p>
  </w:endnote>
  <w:endnote w:type="continuationSeparator" w:id="0">
    <w:p w14:paraId="26F09A2A" w14:textId="77777777" w:rsidR="009C77C7" w:rsidRDefault="009C77C7" w:rsidP="00775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F90959" w14:textId="77777777" w:rsidR="009C77C7" w:rsidRDefault="009C77C7" w:rsidP="007754B1">
      <w:pPr>
        <w:spacing w:after="0" w:line="240" w:lineRule="auto"/>
      </w:pPr>
      <w:r>
        <w:separator/>
      </w:r>
    </w:p>
  </w:footnote>
  <w:footnote w:type="continuationSeparator" w:id="0">
    <w:p w14:paraId="681191A4" w14:textId="77777777" w:rsidR="009C77C7" w:rsidRDefault="009C77C7" w:rsidP="007754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11D11"/>
    <w:multiLevelType w:val="hybridMultilevel"/>
    <w:tmpl w:val="BE463116"/>
    <w:lvl w:ilvl="0" w:tplc="A13892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44B0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8A13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9E28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8277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BC35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DA9D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C2CA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DC92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9C560E"/>
    <w:multiLevelType w:val="hybridMultilevel"/>
    <w:tmpl w:val="739A5E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7F4AD1"/>
    <w:multiLevelType w:val="multilevel"/>
    <w:tmpl w:val="F3D011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" w15:restartNumberingAfterBreak="0">
    <w:nsid w:val="276058F6"/>
    <w:multiLevelType w:val="hybridMultilevel"/>
    <w:tmpl w:val="BA5CF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F0403B"/>
    <w:multiLevelType w:val="hybridMultilevel"/>
    <w:tmpl w:val="D0A61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BA6131"/>
    <w:multiLevelType w:val="hybridMultilevel"/>
    <w:tmpl w:val="DD5A6930"/>
    <w:lvl w:ilvl="0" w:tplc="B08A4A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9465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26BA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C6E0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D257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6A5F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7205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762A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4E16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E70B89"/>
    <w:multiLevelType w:val="hybridMultilevel"/>
    <w:tmpl w:val="74D47260"/>
    <w:lvl w:ilvl="0" w:tplc="62BE97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AAF1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3213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EA4E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CCF1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E8F2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8681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0223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460B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787018"/>
    <w:multiLevelType w:val="hybridMultilevel"/>
    <w:tmpl w:val="4ED83EBE"/>
    <w:lvl w:ilvl="0" w:tplc="4E98AC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0EAA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96B2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5A8F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7C9C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580B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FE76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DC0B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5CFA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EF1CE5"/>
    <w:multiLevelType w:val="hybridMultilevel"/>
    <w:tmpl w:val="739E102E"/>
    <w:lvl w:ilvl="0" w:tplc="057E00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FE68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4CCB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CCB5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5636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C4F6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9E39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6C77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36C8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281D15"/>
    <w:multiLevelType w:val="hybridMultilevel"/>
    <w:tmpl w:val="A97C6B92"/>
    <w:lvl w:ilvl="0" w:tplc="569893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61F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0E4F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78A6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123C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0026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7008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84CD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E0D9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9C4A37"/>
    <w:multiLevelType w:val="hybridMultilevel"/>
    <w:tmpl w:val="BB66B4A2"/>
    <w:lvl w:ilvl="0" w:tplc="1FC8A1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36B9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86C5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84EC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A025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16F9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581D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1A54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0A81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10"/>
  </w:num>
  <w:num w:numId="4">
    <w:abstractNumId w:val="0"/>
  </w:num>
  <w:num w:numId="5">
    <w:abstractNumId w:val="8"/>
  </w:num>
  <w:num w:numId="6">
    <w:abstractNumId w:val="6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AEDD6CF"/>
    <w:rsid w:val="00002046"/>
    <w:rsid w:val="00002528"/>
    <w:rsid w:val="00006FA6"/>
    <w:rsid w:val="000100AE"/>
    <w:rsid w:val="00011816"/>
    <w:rsid w:val="00017D39"/>
    <w:rsid w:val="0002296E"/>
    <w:rsid w:val="00022DA5"/>
    <w:rsid w:val="00025CB5"/>
    <w:rsid w:val="000270DC"/>
    <w:rsid w:val="000279E9"/>
    <w:rsid w:val="00030090"/>
    <w:rsid w:val="000336C5"/>
    <w:rsid w:val="00033A00"/>
    <w:rsid w:val="00036371"/>
    <w:rsid w:val="000454BA"/>
    <w:rsid w:val="000469DB"/>
    <w:rsid w:val="00046B69"/>
    <w:rsid w:val="0005005D"/>
    <w:rsid w:val="00053111"/>
    <w:rsid w:val="000532FA"/>
    <w:rsid w:val="00054391"/>
    <w:rsid w:val="0006011F"/>
    <w:rsid w:val="00060AF7"/>
    <w:rsid w:val="00063F1D"/>
    <w:rsid w:val="00082503"/>
    <w:rsid w:val="00082A94"/>
    <w:rsid w:val="00082ED1"/>
    <w:rsid w:val="00084039"/>
    <w:rsid w:val="000876E2"/>
    <w:rsid w:val="0009020C"/>
    <w:rsid w:val="0009697F"/>
    <w:rsid w:val="000A0A97"/>
    <w:rsid w:val="000A106A"/>
    <w:rsid w:val="000A2B87"/>
    <w:rsid w:val="000B3604"/>
    <w:rsid w:val="000B4A33"/>
    <w:rsid w:val="000B75D7"/>
    <w:rsid w:val="000C0991"/>
    <w:rsid w:val="000C0C18"/>
    <w:rsid w:val="000C16A2"/>
    <w:rsid w:val="000C34F2"/>
    <w:rsid w:val="000C7A7B"/>
    <w:rsid w:val="000D0FC9"/>
    <w:rsid w:val="000D1660"/>
    <w:rsid w:val="000D37C9"/>
    <w:rsid w:val="000D59F1"/>
    <w:rsid w:val="000D67F1"/>
    <w:rsid w:val="000D73D8"/>
    <w:rsid w:val="000E01A0"/>
    <w:rsid w:val="000E255C"/>
    <w:rsid w:val="000E2A06"/>
    <w:rsid w:val="000E4788"/>
    <w:rsid w:val="000E520E"/>
    <w:rsid w:val="000E5995"/>
    <w:rsid w:val="000E7A42"/>
    <w:rsid w:val="000F0A77"/>
    <w:rsid w:val="0010072F"/>
    <w:rsid w:val="00103AA9"/>
    <w:rsid w:val="00104AE6"/>
    <w:rsid w:val="00106930"/>
    <w:rsid w:val="00106B99"/>
    <w:rsid w:val="00111D4B"/>
    <w:rsid w:val="0011209B"/>
    <w:rsid w:val="001128CD"/>
    <w:rsid w:val="0012013F"/>
    <w:rsid w:val="00124CF7"/>
    <w:rsid w:val="001274D7"/>
    <w:rsid w:val="00135FFE"/>
    <w:rsid w:val="00144950"/>
    <w:rsid w:val="00145CA5"/>
    <w:rsid w:val="00145F3E"/>
    <w:rsid w:val="00147F77"/>
    <w:rsid w:val="00151787"/>
    <w:rsid w:val="0015315D"/>
    <w:rsid w:val="00154144"/>
    <w:rsid w:val="00155115"/>
    <w:rsid w:val="00155ECB"/>
    <w:rsid w:val="001568FB"/>
    <w:rsid w:val="001604B4"/>
    <w:rsid w:val="00160879"/>
    <w:rsid w:val="001615AA"/>
    <w:rsid w:val="00164571"/>
    <w:rsid w:val="0017162A"/>
    <w:rsid w:val="00173F03"/>
    <w:rsid w:val="001768F6"/>
    <w:rsid w:val="00185ED3"/>
    <w:rsid w:val="00187C13"/>
    <w:rsid w:val="00190DB2"/>
    <w:rsid w:val="0019147C"/>
    <w:rsid w:val="001A0A4F"/>
    <w:rsid w:val="001A52D8"/>
    <w:rsid w:val="001A60A6"/>
    <w:rsid w:val="001A687E"/>
    <w:rsid w:val="001A72D1"/>
    <w:rsid w:val="001A75AD"/>
    <w:rsid w:val="001C0050"/>
    <w:rsid w:val="001C60E7"/>
    <w:rsid w:val="001C7306"/>
    <w:rsid w:val="001D6A9D"/>
    <w:rsid w:val="001D7266"/>
    <w:rsid w:val="001E0E57"/>
    <w:rsid w:val="0020349C"/>
    <w:rsid w:val="002052B2"/>
    <w:rsid w:val="00205C2E"/>
    <w:rsid w:val="002060D2"/>
    <w:rsid w:val="00206422"/>
    <w:rsid w:val="00207336"/>
    <w:rsid w:val="00207F3E"/>
    <w:rsid w:val="0021567A"/>
    <w:rsid w:val="002158CF"/>
    <w:rsid w:val="00216239"/>
    <w:rsid w:val="002212D0"/>
    <w:rsid w:val="002226F6"/>
    <w:rsid w:val="002317F1"/>
    <w:rsid w:val="00245BA4"/>
    <w:rsid w:val="00251C04"/>
    <w:rsid w:val="002555C7"/>
    <w:rsid w:val="00255993"/>
    <w:rsid w:val="00255F37"/>
    <w:rsid w:val="002602FC"/>
    <w:rsid w:val="00260BAD"/>
    <w:rsid w:val="002654EC"/>
    <w:rsid w:val="00265680"/>
    <w:rsid w:val="00267172"/>
    <w:rsid w:val="00271B18"/>
    <w:rsid w:val="002735CF"/>
    <w:rsid w:val="00276F47"/>
    <w:rsid w:val="00277397"/>
    <w:rsid w:val="00277D23"/>
    <w:rsid w:val="0028173E"/>
    <w:rsid w:val="002848D5"/>
    <w:rsid w:val="0028754E"/>
    <w:rsid w:val="00290971"/>
    <w:rsid w:val="002920D5"/>
    <w:rsid w:val="0029495F"/>
    <w:rsid w:val="002975DB"/>
    <w:rsid w:val="002A31C1"/>
    <w:rsid w:val="002A7DD1"/>
    <w:rsid w:val="002B116B"/>
    <w:rsid w:val="002B355A"/>
    <w:rsid w:val="002B5802"/>
    <w:rsid w:val="002C1DA6"/>
    <w:rsid w:val="002C36BF"/>
    <w:rsid w:val="002C71D3"/>
    <w:rsid w:val="002C7613"/>
    <w:rsid w:val="002D5EB3"/>
    <w:rsid w:val="002E50E5"/>
    <w:rsid w:val="002F05A7"/>
    <w:rsid w:val="002F31B4"/>
    <w:rsid w:val="002F356F"/>
    <w:rsid w:val="002F5065"/>
    <w:rsid w:val="002F5AFA"/>
    <w:rsid w:val="002F6536"/>
    <w:rsid w:val="00302CFC"/>
    <w:rsid w:val="003039C7"/>
    <w:rsid w:val="00311B5D"/>
    <w:rsid w:val="00313294"/>
    <w:rsid w:val="00314C9B"/>
    <w:rsid w:val="003154AD"/>
    <w:rsid w:val="0031706C"/>
    <w:rsid w:val="003272EF"/>
    <w:rsid w:val="003273AA"/>
    <w:rsid w:val="003301CB"/>
    <w:rsid w:val="00330D2F"/>
    <w:rsid w:val="0033105E"/>
    <w:rsid w:val="00332F65"/>
    <w:rsid w:val="00333652"/>
    <w:rsid w:val="00333B9C"/>
    <w:rsid w:val="0033507D"/>
    <w:rsid w:val="00335DC8"/>
    <w:rsid w:val="00342454"/>
    <w:rsid w:val="00342C04"/>
    <w:rsid w:val="00343BE9"/>
    <w:rsid w:val="00346371"/>
    <w:rsid w:val="00347D7D"/>
    <w:rsid w:val="00351321"/>
    <w:rsid w:val="003522C6"/>
    <w:rsid w:val="00352913"/>
    <w:rsid w:val="0035619F"/>
    <w:rsid w:val="003572EE"/>
    <w:rsid w:val="00361363"/>
    <w:rsid w:val="00363DDF"/>
    <w:rsid w:val="003651AF"/>
    <w:rsid w:val="00375EA3"/>
    <w:rsid w:val="00376162"/>
    <w:rsid w:val="0038027E"/>
    <w:rsid w:val="00385211"/>
    <w:rsid w:val="00385708"/>
    <w:rsid w:val="003952C4"/>
    <w:rsid w:val="003A5BE0"/>
    <w:rsid w:val="003B264E"/>
    <w:rsid w:val="003B2C78"/>
    <w:rsid w:val="003D01AC"/>
    <w:rsid w:val="003D2A01"/>
    <w:rsid w:val="003D2F28"/>
    <w:rsid w:val="003F6116"/>
    <w:rsid w:val="003F63B8"/>
    <w:rsid w:val="00402B42"/>
    <w:rsid w:val="004043B1"/>
    <w:rsid w:val="00404A91"/>
    <w:rsid w:val="00410716"/>
    <w:rsid w:val="00412274"/>
    <w:rsid w:val="00415C0D"/>
    <w:rsid w:val="00421F51"/>
    <w:rsid w:val="00422E30"/>
    <w:rsid w:val="00423279"/>
    <w:rsid w:val="0042586F"/>
    <w:rsid w:val="004258FC"/>
    <w:rsid w:val="00425D3D"/>
    <w:rsid w:val="0042795D"/>
    <w:rsid w:val="00453549"/>
    <w:rsid w:val="0046491C"/>
    <w:rsid w:val="00481381"/>
    <w:rsid w:val="00482494"/>
    <w:rsid w:val="00490A38"/>
    <w:rsid w:val="004953C1"/>
    <w:rsid w:val="00497927"/>
    <w:rsid w:val="004A63AF"/>
    <w:rsid w:val="004B3FB0"/>
    <w:rsid w:val="004B4A53"/>
    <w:rsid w:val="004B4CAB"/>
    <w:rsid w:val="004C48BB"/>
    <w:rsid w:val="004C55AD"/>
    <w:rsid w:val="004C5D85"/>
    <w:rsid w:val="004C767B"/>
    <w:rsid w:val="004D1874"/>
    <w:rsid w:val="004D234A"/>
    <w:rsid w:val="004D379F"/>
    <w:rsid w:val="004D3ACE"/>
    <w:rsid w:val="004E7294"/>
    <w:rsid w:val="004F0E60"/>
    <w:rsid w:val="004F1402"/>
    <w:rsid w:val="004F1850"/>
    <w:rsid w:val="004F5CDC"/>
    <w:rsid w:val="004F6DB7"/>
    <w:rsid w:val="0050008D"/>
    <w:rsid w:val="00501F80"/>
    <w:rsid w:val="00502331"/>
    <w:rsid w:val="00507117"/>
    <w:rsid w:val="00512553"/>
    <w:rsid w:val="00512F00"/>
    <w:rsid w:val="00517127"/>
    <w:rsid w:val="0051774A"/>
    <w:rsid w:val="00527962"/>
    <w:rsid w:val="0053316C"/>
    <w:rsid w:val="00534C96"/>
    <w:rsid w:val="00536871"/>
    <w:rsid w:val="00544AB2"/>
    <w:rsid w:val="00550E7B"/>
    <w:rsid w:val="00552704"/>
    <w:rsid w:val="00554894"/>
    <w:rsid w:val="00555C96"/>
    <w:rsid w:val="00560925"/>
    <w:rsid w:val="00560A08"/>
    <w:rsid w:val="00560C3E"/>
    <w:rsid w:val="00573546"/>
    <w:rsid w:val="00575623"/>
    <w:rsid w:val="00575E87"/>
    <w:rsid w:val="00577A0F"/>
    <w:rsid w:val="00581358"/>
    <w:rsid w:val="00583FB5"/>
    <w:rsid w:val="005848EB"/>
    <w:rsid w:val="00586AEA"/>
    <w:rsid w:val="005877C7"/>
    <w:rsid w:val="00593866"/>
    <w:rsid w:val="005A1466"/>
    <w:rsid w:val="005A54A0"/>
    <w:rsid w:val="005B354F"/>
    <w:rsid w:val="005B4814"/>
    <w:rsid w:val="005C4ACE"/>
    <w:rsid w:val="005C596A"/>
    <w:rsid w:val="005C7987"/>
    <w:rsid w:val="005D1FEB"/>
    <w:rsid w:val="005D41B8"/>
    <w:rsid w:val="005D5A70"/>
    <w:rsid w:val="005D6BF7"/>
    <w:rsid w:val="005E3555"/>
    <w:rsid w:val="005F0875"/>
    <w:rsid w:val="005F2391"/>
    <w:rsid w:val="005F452C"/>
    <w:rsid w:val="00601826"/>
    <w:rsid w:val="00602A52"/>
    <w:rsid w:val="006031D8"/>
    <w:rsid w:val="00603A57"/>
    <w:rsid w:val="00611176"/>
    <w:rsid w:val="00614D46"/>
    <w:rsid w:val="00617414"/>
    <w:rsid w:val="006228D4"/>
    <w:rsid w:val="00624001"/>
    <w:rsid w:val="006271EC"/>
    <w:rsid w:val="006310EF"/>
    <w:rsid w:val="00634890"/>
    <w:rsid w:val="00641D10"/>
    <w:rsid w:val="00644DAD"/>
    <w:rsid w:val="0064783F"/>
    <w:rsid w:val="00652BE0"/>
    <w:rsid w:val="00652D40"/>
    <w:rsid w:val="0065458D"/>
    <w:rsid w:val="006567D3"/>
    <w:rsid w:val="0065790D"/>
    <w:rsid w:val="006615BA"/>
    <w:rsid w:val="00666B22"/>
    <w:rsid w:val="006676DC"/>
    <w:rsid w:val="00670DAE"/>
    <w:rsid w:val="0067197F"/>
    <w:rsid w:val="006719D3"/>
    <w:rsid w:val="0067337C"/>
    <w:rsid w:val="00675B2D"/>
    <w:rsid w:val="0068539B"/>
    <w:rsid w:val="00686E7A"/>
    <w:rsid w:val="00687B78"/>
    <w:rsid w:val="00687CFE"/>
    <w:rsid w:val="006917C2"/>
    <w:rsid w:val="006A2431"/>
    <w:rsid w:val="006A28CF"/>
    <w:rsid w:val="006B26BC"/>
    <w:rsid w:val="006B5FB7"/>
    <w:rsid w:val="006C04B4"/>
    <w:rsid w:val="006C4B0E"/>
    <w:rsid w:val="006C5B3C"/>
    <w:rsid w:val="006D1420"/>
    <w:rsid w:val="006D2955"/>
    <w:rsid w:val="006D3E34"/>
    <w:rsid w:val="006D5E69"/>
    <w:rsid w:val="006D6D8C"/>
    <w:rsid w:val="006E02C8"/>
    <w:rsid w:val="006E0DAC"/>
    <w:rsid w:val="006E381E"/>
    <w:rsid w:val="006E5A9D"/>
    <w:rsid w:val="006F431E"/>
    <w:rsid w:val="00705C20"/>
    <w:rsid w:val="007069BC"/>
    <w:rsid w:val="00711021"/>
    <w:rsid w:val="0071296F"/>
    <w:rsid w:val="00713899"/>
    <w:rsid w:val="00715040"/>
    <w:rsid w:val="00721427"/>
    <w:rsid w:val="00721B0C"/>
    <w:rsid w:val="00722137"/>
    <w:rsid w:val="007231F6"/>
    <w:rsid w:val="00723DF8"/>
    <w:rsid w:val="0072756B"/>
    <w:rsid w:val="0073770C"/>
    <w:rsid w:val="00753014"/>
    <w:rsid w:val="00755BBC"/>
    <w:rsid w:val="00764398"/>
    <w:rsid w:val="007661EF"/>
    <w:rsid w:val="0076644A"/>
    <w:rsid w:val="007704D2"/>
    <w:rsid w:val="007705B5"/>
    <w:rsid w:val="00773A9A"/>
    <w:rsid w:val="00773CB0"/>
    <w:rsid w:val="007746DA"/>
    <w:rsid w:val="007754B1"/>
    <w:rsid w:val="00775C26"/>
    <w:rsid w:val="00776F30"/>
    <w:rsid w:val="007825D4"/>
    <w:rsid w:val="0078471E"/>
    <w:rsid w:val="00790458"/>
    <w:rsid w:val="0079569D"/>
    <w:rsid w:val="00796080"/>
    <w:rsid w:val="00796C4D"/>
    <w:rsid w:val="0079793D"/>
    <w:rsid w:val="007A2886"/>
    <w:rsid w:val="007A390E"/>
    <w:rsid w:val="007A736F"/>
    <w:rsid w:val="007B091F"/>
    <w:rsid w:val="007B09B5"/>
    <w:rsid w:val="007B115B"/>
    <w:rsid w:val="007B16BB"/>
    <w:rsid w:val="007B2789"/>
    <w:rsid w:val="007B28CF"/>
    <w:rsid w:val="007C068E"/>
    <w:rsid w:val="007C0A39"/>
    <w:rsid w:val="007C2E9C"/>
    <w:rsid w:val="007C3487"/>
    <w:rsid w:val="007C3EE8"/>
    <w:rsid w:val="007C3F40"/>
    <w:rsid w:val="007C446B"/>
    <w:rsid w:val="007C4E8F"/>
    <w:rsid w:val="007D3C21"/>
    <w:rsid w:val="007D4C22"/>
    <w:rsid w:val="007E2478"/>
    <w:rsid w:val="007E45ED"/>
    <w:rsid w:val="007E6591"/>
    <w:rsid w:val="007F1ED8"/>
    <w:rsid w:val="007F39E8"/>
    <w:rsid w:val="007F4076"/>
    <w:rsid w:val="007F474B"/>
    <w:rsid w:val="007F607E"/>
    <w:rsid w:val="007F7FDF"/>
    <w:rsid w:val="00803C85"/>
    <w:rsid w:val="008041F0"/>
    <w:rsid w:val="00805934"/>
    <w:rsid w:val="008127B5"/>
    <w:rsid w:val="0081462F"/>
    <w:rsid w:val="008150C6"/>
    <w:rsid w:val="008172DA"/>
    <w:rsid w:val="0082002E"/>
    <w:rsid w:val="0082076F"/>
    <w:rsid w:val="00820A4C"/>
    <w:rsid w:val="00825E61"/>
    <w:rsid w:val="0083008B"/>
    <w:rsid w:val="00840A6F"/>
    <w:rsid w:val="00841AC9"/>
    <w:rsid w:val="00843599"/>
    <w:rsid w:val="008442BB"/>
    <w:rsid w:val="00845E98"/>
    <w:rsid w:val="00854A99"/>
    <w:rsid w:val="00854D51"/>
    <w:rsid w:val="00857BD1"/>
    <w:rsid w:val="00866CC9"/>
    <w:rsid w:val="00873A7D"/>
    <w:rsid w:val="0087576E"/>
    <w:rsid w:val="00881F78"/>
    <w:rsid w:val="00896703"/>
    <w:rsid w:val="008A0AA4"/>
    <w:rsid w:val="008A3222"/>
    <w:rsid w:val="008A4D98"/>
    <w:rsid w:val="008A50D9"/>
    <w:rsid w:val="008A5161"/>
    <w:rsid w:val="008A5E17"/>
    <w:rsid w:val="008A6858"/>
    <w:rsid w:val="008A767B"/>
    <w:rsid w:val="008B301F"/>
    <w:rsid w:val="008B58FC"/>
    <w:rsid w:val="008C017F"/>
    <w:rsid w:val="008C06EC"/>
    <w:rsid w:val="008C1A3F"/>
    <w:rsid w:val="008C2546"/>
    <w:rsid w:val="008D27B1"/>
    <w:rsid w:val="008D2F46"/>
    <w:rsid w:val="008D5783"/>
    <w:rsid w:val="008D6D8A"/>
    <w:rsid w:val="008D7407"/>
    <w:rsid w:val="008E61F8"/>
    <w:rsid w:val="008E7531"/>
    <w:rsid w:val="008E7CB3"/>
    <w:rsid w:val="008F40BF"/>
    <w:rsid w:val="008F4115"/>
    <w:rsid w:val="008F6353"/>
    <w:rsid w:val="00903080"/>
    <w:rsid w:val="009061A3"/>
    <w:rsid w:val="00906A46"/>
    <w:rsid w:val="00910CA6"/>
    <w:rsid w:val="00914EE0"/>
    <w:rsid w:val="00915F06"/>
    <w:rsid w:val="0091769A"/>
    <w:rsid w:val="00917C7C"/>
    <w:rsid w:val="00921394"/>
    <w:rsid w:val="0092237D"/>
    <w:rsid w:val="00925186"/>
    <w:rsid w:val="00927518"/>
    <w:rsid w:val="00933EAA"/>
    <w:rsid w:val="00936410"/>
    <w:rsid w:val="00936BAE"/>
    <w:rsid w:val="0094136A"/>
    <w:rsid w:val="009477FF"/>
    <w:rsid w:val="00947C1A"/>
    <w:rsid w:val="00953FFB"/>
    <w:rsid w:val="00956669"/>
    <w:rsid w:val="009566EF"/>
    <w:rsid w:val="00957AAC"/>
    <w:rsid w:val="009677BC"/>
    <w:rsid w:val="009679F7"/>
    <w:rsid w:val="009703A2"/>
    <w:rsid w:val="00971D7A"/>
    <w:rsid w:val="00977B03"/>
    <w:rsid w:val="00987A27"/>
    <w:rsid w:val="009A2364"/>
    <w:rsid w:val="009A23CF"/>
    <w:rsid w:val="009A27B2"/>
    <w:rsid w:val="009A4050"/>
    <w:rsid w:val="009A6F00"/>
    <w:rsid w:val="009A7AAC"/>
    <w:rsid w:val="009B2F0E"/>
    <w:rsid w:val="009B3D9B"/>
    <w:rsid w:val="009B4672"/>
    <w:rsid w:val="009C70DD"/>
    <w:rsid w:val="009C77C7"/>
    <w:rsid w:val="009D161A"/>
    <w:rsid w:val="009D26CB"/>
    <w:rsid w:val="009D4F36"/>
    <w:rsid w:val="009D69E4"/>
    <w:rsid w:val="009D7ECB"/>
    <w:rsid w:val="009E0D23"/>
    <w:rsid w:val="009E7031"/>
    <w:rsid w:val="009F035A"/>
    <w:rsid w:val="009F3199"/>
    <w:rsid w:val="009F5B3C"/>
    <w:rsid w:val="009F5FBE"/>
    <w:rsid w:val="009F7DCD"/>
    <w:rsid w:val="00A02E69"/>
    <w:rsid w:val="00A10FFD"/>
    <w:rsid w:val="00A11634"/>
    <w:rsid w:val="00A11966"/>
    <w:rsid w:val="00A14433"/>
    <w:rsid w:val="00A1587E"/>
    <w:rsid w:val="00A1767A"/>
    <w:rsid w:val="00A22684"/>
    <w:rsid w:val="00A23FB9"/>
    <w:rsid w:val="00A275D1"/>
    <w:rsid w:val="00A30B91"/>
    <w:rsid w:val="00A31A88"/>
    <w:rsid w:val="00A32499"/>
    <w:rsid w:val="00A41913"/>
    <w:rsid w:val="00A42276"/>
    <w:rsid w:val="00A450AA"/>
    <w:rsid w:val="00A4614C"/>
    <w:rsid w:val="00A50CB7"/>
    <w:rsid w:val="00A543E4"/>
    <w:rsid w:val="00A61D9C"/>
    <w:rsid w:val="00A62893"/>
    <w:rsid w:val="00A711EF"/>
    <w:rsid w:val="00A754ED"/>
    <w:rsid w:val="00A86C26"/>
    <w:rsid w:val="00A9067F"/>
    <w:rsid w:val="00A93056"/>
    <w:rsid w:val="00A9378E"/>
    <w:rsid w:val="00AA1089"/>
    <w:rsid w:val="00AA22C9"/>
    <w:rsid w:val="00AA5D77"/>
    <w:rsid w:val="00AA7975"/>
    <w:rsid w:val="00AB0D33"/>
    <w:rsid w:val="00AB3ACE"/>
    <w:rsid w:val="00AC5BDE"/>
    <w:rsid w:val="00AC70D9"/>
    <w:rsid w:val="00AD0012"/>
    <w:rsid w:val="00AD0FAF"/>
    <w:rsid w:val="00AD28C3"/>
    <w:rsid w:val="00AD3499"/>
    <w:rsid w:val="00AD6381"/>
    <w:rsid w:val="00AE03E2"/>
    <w:rsid w:val="00AF3C6E"/>
    <w:rsid w:val="00AF4F68"/>
    <w:rsid w:val="00AF6E3E"/>
    <w:rsid w:val="00AF7391"/>
    <w:rsid w:val="00AF7DCA"/>
    <w:rsid w:val="00B004AB"/>
    <w:rsid w:val="00B0127E"/>
    <w:rsid w:val="00B02A8E"/>
    <w:rsid w:val="00B22AAA"/>
    <w:rsid w:val="00B22CDA"/>
    <w:rsid w:val="00B238F6"/>
    <w:rsid w:val="00B23C28"/>
    <w:rsid w:val="00B26701"/>
    <w:rsid w:val="00B31301"/>
    <w:rsid w:val="00B317EF"/>
    <w:rsid w:val="00B3350E"/>
    <w:rsid w:val="00B33F3F"/>
    <w:rsid w:val="00B41859"/>
    <w:rsid w:val="00B44233"/>
    <w:rsid w:val="00B45EDB"/>
    <w:rsid w:val="00B55D42"/>
    <w:rsid w:val="00B6092B"/>
    <w:rsid w:val="00B630B0"/>
    <w:rsid w:val="00B6585D"/>
    <w:rsid w:val="00B66985"/>
    <w:rsid w:val="00B71A01"/>
    <w:rsid w:val="00B73610"/>
    <w:rsid w:val="00B84B31"/>
    <w:rsid w:val="00B85F75"/>
    <w:rsid w:val="00B85FE2"/>
    <w:rsid w:val="00B93FAB"/>
    <w:rsid w:val="00B946EA"/>
    <w:rsid w:val="00B94D3C"/>
    <w:rsid w:val="00B961A4"/>
    <w:rsid w:val="00BA0B2C"/>
    <w:rsid w:val="00BA16E5"/>
    <w:rsid w:val="00BA6D48"/>
    <w:rsid w:val="00BA7B35"/>
    <w:rsid w:val="00BB0304"/>
    <w:rsid w:val="00BB0984"/>
    <w:rsid w:val="00BB3F51"/>
    <w:rsid w:val="00BB6824"/>
    <w:rsid w:val="00BC3BD9"/>
    <w:rsid w:val="00BC4A4C"/>
    <w:rsid w:val="00BC521E"/>
    <w:rsid w:val="00BC630D"/>
    <w:rsid w:val="00BC6B93"/>
    <w:rsid w:val="00BD2292"/>
    <w:rsid w:val="00BD6021"/>
    <w:rsid w:val="00BE7A36"/>
    <w:rsid w:val="00BF0162"/>
    <w:rsid w:val="00BF47AC"/>
    <w:rsid w:val="00BF51DC"/>
    <w:rsid w:val="00BF5932"/>
    <w:rsid w:val="00C02472"/>
    <w:rsid w:val="00C041BB"/>
    <w:rsid w:val="00C10EEF"/>
    <w:rsid w:val="00C24333"/>
    <w:rsid w:val="00C26021"/>
    <w:rsid w:val="00C319D2"/>
    <w:rsid w:val="00C32A5D"/>
    <w:rsid w:val="00C35C8C"/>
    <w:rsid w:val="00C364DE"/>
    <w:rsid w:val="00C5600F"/>
    <w:rsid w:val="00C656B2"/>
    <w:rsid w:val="00C67E78"/>
    <w:rsid w:val="00C722FB"/>
    <w:rsid w:val="00C756DF"/>
    <w:rsid w:val="00C7757C"/>
    <w:rsid w:val="00C809C8"/>
    <w:rsid w:val="00C84745"/>
    <w:rsid w:val="00C85B14"/>
    <w:rsid w:val="00C9057F"/>
    <w:rsid w:val="00C971A6"/>
    <w:rsid w:val="00CA0EA9"/>
    <w:rsid w:val="00CA1E3F"/>
    <w:rsid w:val="00CA290D"/>
    <w:rsid w:val="00CA33A3"/>
    <w:rsid w:val="00CA341C"/>
    <w:rsid w:val="00CA4F41"/>
    <w:rsid w:val="00CB16DF"/>
    <w:rsid w:val="00CB3B9C"/>
    <w:rsid w:val="00CB43A3"/>
    <w:rsid w:val="00CB751A"/>
    <w:rsid w:val="00CC1D17"/>
    <w:rsid w:val="00CC1F71"/>
    <w:rsid w:val="00CC75E6"/>
    <w:rsid w:val="00CD1B99"/>
    <w:rsid w:val="00CD3107"/>
    <w:rsid w:val="00CE1D64"/>
    <w:rsid w:val="00CE465A"/>
    <w:rsid w:val="00CE61E3"/>
    <w:rsid w:val="00CE7ED7"/>
    <w:rsid w:val="00CF1EE8"/>
    <w:rsid w:val="00CF3987"/>
    <w:rsid w:val="00CF600C"/>
    <w:rsid w:val="00D00391"/>
    <w:rsid w:val="00D049FB"/>
    <w:rsid w:val="00D10135"/>
    <w:rsid w:val="00D22847"/>
    <w:rsid w:val="00D22B2A"/>
    <w:rsid w:val="00D22FCA"/>
    <w:rsid w:val="00D27646"/>
    <w:rsid w:val="00D32CD4"/>
    <w:rsid w:val="00D51E08"/>
    <w:rsid w:val="00D54183"/>
    <w:rsid w:val="00D62D68"/>
    <w:rsid w:val="00D652CB"/>
    <w:rsid w:val="00D65EC8"/>
    <w:rsid w:val="00D76CD3"/>
    <w:rsid w:val="00D77E6A"/>
    <w:rsid w:val="00D81A48"/>
    <w:rsid w:val="00D855D7"/>
    <w:rsid w:val="00D86E27"/>
    <w:rsid w:val="00D874FD"/>
    <w:rsid w:val="00D91648"/>
    <w:rsid w:val="00D92363"/>
    <w:rsid w:val="00D925A5"/>
    <w:rsid w:val="00D96F2F"/>
    <w:rsid w:val="00D970FE"/>
    <w:rsid w:val="00D971ED"/>
    <w:rsid w:val="00DA4364"/>
    <w:rsid w:val="00DA4EE6"/>
    <w:rsid w:val="00DA63A0"/>
    <w:rsid w:val="00DB5D36"/>
    <w:rsid w:val="00DC1364"/>
    <w:rsid w:val="00DC3415"/>
    <w:rsid w:val="00DC5723"/>
    <w:rsid w:val="00DC6CD2"/>
    <w:rsid w:val="00DD23A5"/>
    <w:rsid w:val="00DE172B"/>
    <w:rsid w:val="00DE1F3B"/>
    <w:rsid w:val="00DE266B"/>
    <w:rsid w:val="00DE67EA"/>
    <w:rsid w:val="00DE75D4"/>
    <w:rsid w:val="00DF08DE"/>
    <w:rsid w:val="00DF0D14"/>
    <w:rsid w:val="00DF2C95"/>
    <w:rsid w:val="00DF5ACF"/>
    <w:rsid w:val="00DF5C89"/>
    <w:rsid w:val="00E019F3"/>
    <w:rsid w:val="00E0367F"/>
    <w:rsid w:val="00E03F71"/>
    <w:rsid w:val="00E04CDB"/>
    <w:rsid w:val="00E07242"/>
    <w:rsid w:val="00E13458"/>
    <w:rsid w:val="00E13F4D"/>
    <w:rsid w:val="00E14910"/>
    <w:rsid w:val="00E15D17"/>
    <w:rsid w:val="00E178B6"/>
    <w:rsid w:val="00E235EC"/>
    <w:rsid w:val="00E267E9"/>
    <w:rsid w:val="00E303FC"/>
    <w:rsid w:val="00E30D93"/>
    <w:rsid w:val="00E34D27"/>
    <w:rsid w:val="00E34F9B"/>
    <w:rsid w:val="00E40731"/>
    <w:rsid w:val="00E45B06"/>
    <w:rsid w:val="00E542BD"/>
    <w:rsid w:val="00E57847"/>
    <w:rsid w:val="00E57866"/>
    <w:rsid w:val="00E63077"/>
    <w:rsid w:val="00E66E8E"/>
    <w:rsid w:val="00E67116"/>
    <w:rsid w:val="00E72403"/>
    <w:rsid w:val="00E7414E"/>
    <w:rsid w:val="00E84E63"/>
    <w:rsid w:val="00E86CCC"/>
    <w:rsid w:val="00E9107A"/>
    <w:rsid w:val="00E91A82"/>
    <w:rsid w:val="00E91EA0"/>
    <w:rsid w:val="00EB0CBE"/>
    <w:rsid w:val="00EB0D99"/>
    <w:rsid w:val="00EB14EF"/>
    <w:rsid w:val="00EB43AE"/>
    <w:rsid w:val="00EB4D55"/>
    <w:rsid w:val="00EB4E53"/>
    <w:rsid w:val="00EB566C"/>
    <w:rsid w:val="00EC3154"/>
    <w:rsid w:val="00EC4042"/>
    <w:rsid w:val="00EC588E"/>
    <w:rsid w:val="00EC5A1D"/>
    <w:rsid w:val="00EC66C9"/>
    <w:rsid w:val="00ED7B14"/>
    <w:rsid w:val="00EE171E"/>
    <w:rsid w:val="00EF1578"/>
    <w:rsid w:val="00EF2546"/>
    <w:rsid w:val="00EF3BFD"/>
    <w:rsid w:val="00F047D3"/>
    <w:rsid w:val="00F06EFA"/>
    <w:rsid w:val="00F072F1"/>
    <w:rsid w:val="00F07470"/>
    <w:rsid w:val="00F07F11"/>
    <w:rsid w:val="00F13889"/>
    <w:rsid w:val="00F141BA"/>
    <w:rsid w:val="00F14B3F"/>
    <w:rsid w:val="00F14E74"/>
    <w:rsid w:val="00F20924"/>
    <w:rsid w:val="00F21E15"/>
    <w:rsid w:val="00F22D2B"/>
    <w:rsid w:val="00F22F60"/>
    <w:rsid w:val="00F23589"/>
    <w:rsid w:val="00F24A1D"/>
    <w:rsid w:val="00F26B23"/>
    <w:rsid w:val="00F3091A"/>
    <w:rsid w:val="00F31C63"/>
    <w:rsid w:val="00F3410B"/>
    <w:rsid w:val="00F365A8"/>
    <w:rsid w:val="00F36EB8"/>
    <w:rsid w:val="00F41804"/>
    <w:rsid w:val="00F502E4"/>
    <w:rsid w:val="00F50956"/>
    <w:rsid w:val="00F53834"/>
    <w:rsid w:val="00F57692"/>
    <w:rsid w:val="00F601ED"/>
    <w:rsid w:val="00F60225"/>
    <w:rsid w:val="00F612CB"/>
    <w:rsid w:val="00F6147B"/>
    <w:rsid w:val="00F646FA"/>
    <w:rsid w:val="00F64CF0"/>
    <w:rsid w:val="00F703BA"/>
    <w:rsid w:val="00F71E80"/>
    <w:rsid w:val="00F72E17"/>
    <w:rsid w:val="00F75A33"/>
    <w:rsid w:val="00F764CA"/>
    <w:rsid w:val="00F83F33"/>
    <w:rsid w:val="00F92D3A"/>
    <w:rsid w:val="00F959F5"/>
    <w:rsid w:val="00F96F8D"/>
    <w:rsid w:val="00FA0E13"/>
    <w:rsid w:val="00FA6970"/>
    <w:rsid w:val="00FB42FB"/>
    <w:rsid w:val="00FB44FC"/>
    <w:rsid w:val="00FB79D4"/>
    <w:rsid w:val="00FC2D3F"/>
    <w:rsid w:val="00FC3F7A"/>
    <w:rsid w:val="00FC4FC5"/>
    <w:rsid w:val="00FE0D65"/>
    <w:rsid w:val="00FE4517"/>
    <w:rsid w:val="00FE4823"/>
    <w:rsid w:val="00FE6B44"/>
    <w:rsid w:val="00FF17C2"/>
    <w:rsid w:val="3AEDD6CF"/>
    <w:rsid w:val="6D0CBBF5"/>
    <w:rsid w:val="7C4F4B37"/>
    <w:rsid w:val="7EF1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08417"/>
  <w15:chartTrackingRefBased/>
  <w15:docId w15:val="{94EF2204-4999-4397-8544-87B40F427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54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54B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754B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A3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3A3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3A3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3A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3A3"/>
    <w:rPr>
      <w:rFonts w:ascii="Times New Roman" w:hAnsi="Times New Roman" w:cs="Times New Roman"/>
      <w:sz w:val="18"/>
      <w:szCs w:val="18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CA34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2212D0"/>
    <w:pPr>
      <w:spacing w:after="0" w:line="240" w:lineRule="auto"/>
    </w:pPr>
    <w:rPr>
      <w:rFonts w:eastAsiaTheme="minorEastAsia"/>
      <w:lang w:val="en-AU"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FF933B-EC46-AB47-9DFA-0F4213DFC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Keep (nee Nguyen)</dc:creator>
  <cp:keywords/>
  <dc:description/>
  <cp:lastModifiedBy>Naseem Ahmadpour</cp:lastModifiedBy>
  <cp:revision>150</cp:revision>
  <cp:lastPrinted>2019-03-25T02:45:00Z</cp:lastPrinted>
  <dcterms:created xsi:type="dcterms:W3CDTF">2019-03-25T00:00:00Z</dcterms:created>
  <dcterms:modified xsi:type="dcterms:W3CDTF">2019-04-24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628f862-e4b7-3a3f-8bfe-35fca48bdf99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